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-BoldMT;Arial" w:hAnsi="TimesNewRomanPS-BoldMT;Arial" w:cs="TimesNewRomanPS-BoldMT;Arial"/>
          <w:b/>
          <w:b/>
          <w:bCs/>
          <w:kern w:val="0"/>
          <w:sz w:val="18"/>
          <w:szCs w:val="18"/>
        </w:rPr>
      </w:pPr>
      <w:r>
        <w:rPr>
          <w:rFonts w:cs="TimesNewRomanPS-BoldMT;Arial" w:ascii="TimesNewRomanPS-BoldMT;Arial" w:hAnsi="TimesNewRomanPS-BoldMT;Arial"/>
          <w:b/>
          <w:bCs/>
          <w:kern w:val="0"/>
          <w:sz w:val="18"/>
          <w:szCs w:val="18"/>
        </w:rPr>
      </w:r>
    </w:p>
    <w:p>
      <w:pPr>
        <w:pStyle w:val="Normal"/>
        <w:ind w:firstLine="118"/>
        <w:rPr/>
      </w:pPr>
      <w:r>
        <w:rPr>
          <w:b/>
          <w:bCs/>
          <w:kern w:val="0"/>
          <w:sz w:val="24"/>
        </w:rPr>
        <w:t>Table S2</w:t>
      </w:r>
      <w:r>
        <w:rPr>
          <w:b/>
          <w:bCs/>
          <w:kern w:val="0"/>
          <w:sz w:val="24"/>
        </w:rPr>
        <w:t xml:space="preserve">: </w:t>
      </w:r>
      <w:r>
        <w:rPr>
          <w:b/>
          <w:bCs/>
          <w:kern w:val="0"/>
          <w:sz w:val="24"/>
        </w:rPr>
        <w:t>Primers used for</w:t>
      </w:r>
      <w:r>
        <w:rPr>
          <w:b/>
          <w:bCs/>
          <w:kern w:val="0"/>
          <w:sz w:val="24"/>
        </w:rPr>
        <w:t xml:space="preserve"> quantitative</w:t>
      </w:r>
      <w:r>
        <w:rPr>
          <w:b/>
          <w:bCs/>
          <w:kern w:val="0"/>
          <w:sz w:val="24"/>
        </w:rPr>
        <w:t xml:space="preserve"> RT-PCR analysis in this study</w:t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3628"/>
        <w:gridCol w:w="3803"/>
      </w:tblGrid>
      <w:tr>
        <w:trPr/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36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’-3’)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’-3’)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ossypium hirsutum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RLC1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TGGTCACTGATTGCTGGTAGA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TTCATAGGTTGGTCCAACAT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CHS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CGAGTGGCTAAGGACTTA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TTCTCCTGTGGTCTGA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CHI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TGTCCGTCACCGAACTC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TTCCAGCACTGAGTTT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F3H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GAGGGTTGGATTGAAGT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GGGCTTCTCATTCTCA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F3'H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GGCATCCCAACATCATG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CATGTCCAGCTTCTCA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DFR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GTTGGAGCGACCTTGA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TCTCGACAGCTCCTACGA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ANS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TGAGTGGGAGGACTACT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ATGCTGAGCAAAGGTAC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h3G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TCGCGGATGAGCTGAATA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CTCCAGGGCTTCACATA</w:t>
            </w:r>
          </w:p>
        </w:tc>
      </w:tr>
      <w:tr>
        <w:trPr/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I7</w:t>
            </w:r>
          </w:p>
        </w:tc>
        <w:tc>
          <w:tcPr>
            <w:tcW w:w="3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GCATTCCACCTGACCAAC</w:t>
            </w:r>
          </w:p>
        </w:tc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GACCTTCTTCTTCTTGTGCTTG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ntirrhinum majus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CHS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AGCGGTTATAGTTG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GAAGACTTCCTCAT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F3H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CTGATATGGCACGAGAGT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CCTGGAGCAGCAAAGTA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DFR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GATTGACACTTGCC</w:t>
            </w:r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CATCAGTATGATCGTTTG</w:t>
            </w:r>
          </w:p>
        </w:tc>
      </w:tr>
      <w:tr>
        <w:trPr/>
        <w:tc>
          <w:tcPr>
            <w:tcW w:w="12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ANS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2"/>
            <w:r>
              <w:rPr>
                <w:kern w:val="0"/>
                <w:sz w:val="20"/>
                <w:szCs w:val="20"/>
              </w:rPr>
              <w:t>GCATTTGATTAACCACGGTGT</w:t>
            </w:r>
            <w:bookmarkEnd w:id="0"/>
          </w:p>
        </w:tc>
        <w:tc>
          <w:tcPr>
            <w:tcW w:w="38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TAACAACACCACCACCAT</w:t>
            </w:r>
          </w:p>
        </w:tc>
      </w:tr>
      <w:tr>
        <w:trPr/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UBI</w:t>
            </w:r>
          </w:p>
        </w:tc>
        <w:tc>
          <w:tcPr>
            <w:tcW w:w="36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GGTGCTGAGGTTGAGA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ACTGACTCCAGCAAACG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7:19:00Z</dcterms:created>
  <dc:creator>unknown</dc:creator>
  <dc:description/>
  <cp:keywords/>
  <dc:language>en-US</dc:language>
  <cp:lastModifiedBy>unknown</cp:lastModifiedBy>
  <dcterms:modified xsi:type="dcterms:W3CDTF">2013-09-19T07:19:00Z</dcterms:modified>
  <cp:revision>1</cp:revision>
  <dc:subject/>
  <dc:title>Table S2: Primers used for quantitative RT-PCR analysis in this study</dc:title>
</cp:coreProperties>
</file>